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254A3" w14:textId="77777777" w:rsidR="003A2246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Supplementary material 1: </w:t>
      </w:r>
      <w:r>
        <w:rPr>
          <w:rFonts w:ascii="Times New Roman" w:hAnsi="Times New Roman"/>
          <w:sz w:val="24"/>
        </w:rPr>
        <w:t>Search strategies of AI/ML assessment guidelines or tools</w:t>
      </w:r>
      <w:r>
        <w:rPr>
          <w:rFonts w:ascii="Times New Roman" w:hAnsi="Times New Roman" w:hint="eastAsia"/>
          <w:sz w:val="24"/>
        </w:rPr>
        <w:t>.</w:t>
      </w:r>
    </w:p>
    <w:p w14:paraId="0585B421" w14:textId="77777777" w:rsidR="003A2246" w:rsidRDefault="003A2246">
      <w:pPr>
        <w:rPr>
          <w:rFonts w:ascii="Times New Roman" w:hAnsi="Times New Roman"/>
          <w:sz w:val="24"/>
        </w:rPr>
      </w:pPr>
    </w:p>
    <w:p w14:paraId="755C1154" w14:textId="59434FC3" w:rsidR="003A2246" w:rsidRDefault="00000000">
      <w:pPr>
        <w:rPr>
          <w:b/>
          <w:bCs/>
        </w:rPr>
      </w:pPr>
      <w:r>
        <w:rPr>
          <w:rFonts w:ascii="Times New Roman" w:hAnsi="Times New Roman" w:hint="eastAsia"/>
          <w:b/>
          <w:bCs/>
        </w:rPr>
        <w:t xml:space="preserve">Search </w:t>
      </w:r>
      <w:r w:rsidR="00457208">
        <w:rPr>
          <w:rFonts w:ascii="Times New Roman" w:hAnsi="Times New Roman" w:hint="eastAsia"/>
          <w:b/>
          <w:bCs/>
        </w:rPr>
        <w:t>in</w:t>
      </w:r>
      <w:r>
        <w:rPr>
          <w:rFonts w:ascii="Times New Roman" w:hAnsi="Times New Roman" w:hint="eastAsia"/>
          <w:b/>
          <w:bCs/>
        </w:rPr>
        <w:t xml:space="preserve"> </w:t>
      </w:r>
      <w:proofErr w:type="spellStart"/>
      <w:r>
        <w:rPr>
          <w:rFonts w:ascii="Times New Roman" w:hAnsi="Times New Roman"/>
          <w:b/>
          <w:bCs/>
        </w:rPr>
        <w:t>Pubmed</w:t>
      </w:r>
      <w:proofErr w:type="spellEnd"/>
    </w:p>
    <w:p w14:paraId="6811BE52" w14:textId="77777777" w:rsidR="003A2246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ssessment tool [Text Word] OR Assessment score [Text Word] OR </w:t>
      </w:r>
      <w:r>
        <w:rPr>
          <w:rFonts w:ascii="Times New Roman" w:hAnsi="Times New Roman" w:hint="eastAsia"/>
        </w:rPr>
        <w:t>G</w:t>
      </w:r>
      <w:r>
        <w:rPr>
          <w:rFonts w:ascii="Times New Roman" w:hAnsi="Times New Roman"/>
        </w:rPr>
        <w:t xml:space="preserve">uideline [Text Word] OR Criteria [Text Word] OR </w:t>
      </w:r>
      <w:r>
        <w:rPr>
          <w:rFonts w:ascii="Times New Roman" w:hAnsi="Times New Roman" w:hint="eastAsia"/>
        </w:rPr>
        <w:t>Checklist</w:t>
      </w:r>
      <w:r>
        <w:rPr>
          <w:rFonts w:ascii="Times New Roman" w:hAnsi="Times New Roman"/>
        </w:rPr>
        <w:t xml:space="preserve"> [Text Word] OR </w:t>
      </w:r>
      <w:r>
        <w:rPr>
          <w:rFonts w:ascii="Times New Roman" w:hAnsi="Times New Roman" w:hint="eastAsia"/>
        </w:rPr>
        <w:t>Framework</w:t>
      </w:r>
      <w:r>
        <w:rPr>
          <w:rFonts w:ascii="Times New Roman" w:hAnsi="Times New Roman"/>
        </w:rPr>
        <w:t xml:space="preserve"> [Text Word]</w:t>
      </w:r>
      <w:r>
        <w:rPr>
          <w:rFonts w:ascii="Times New Roman" w:hAnsi="Times New Roman" w:hint="eastAsia"/>
        </w:rPr>
        <w:t xml:space="preserve">      </w:t>
      </w:r>
    </w:p>
    <w:p w14:paraId="0BBF44E8" w14:textId="77777777" w:rsidR="003A2246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AND</w:t>
      </w:r>
    </w:p>
    <w:p w14:paraId="43C32816" w14:textId="77777777" w:rsidR="003A2246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Machine learning [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] OR Artificial intelligence [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] OR Machine learning [Text Word] OR Artificial intelligence [Text Word]</w:t>
      </w:r>
    </w:p>
    <w:p w14:paraId="30E5A97D" w14:textId="77777777" w:rsidR="003A2246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AND</w:t>
      </w:r>
    </w:p>
    <w:p w14:paraId="75A3DD8C" w14:textId="77777777" w:rsidR="003A2246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Prediction [Text Word] OR Validation [Text Word] OR Risk [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] OR Bias [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] OR Risk [Text Word] OR Bias [Text Word] </w:t>
      </w:r>
    </w:p>
    <w:p w14:paraId="2A774C75" w14:textId="77777777" w:rsidR="003A2246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AND</w:t>
      </w:r>
    </w:p>
    <w:p w14:paraId="3DBCDD13" w14:textId="77777777" w:rsidR="003A2246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"1985/01/01"[Date - Publication]: "202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>/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>/</w:t>
      </w:r>
      <w:r>
        <w:rPr>
          <w:rFonts w:ascii="Times New Roman" w:hAnsi="Times New Roman" w:hint="eastAsia"/>
        </w:rPr>
        <w:t>29</w:t>
      </w:r>
      <w:r>
        <w:rPr>
          <w:rFonts w:ascii="Times New Roman" w:hAnsi="Times New Roman"/>
        </w:rPr>
        <w:t>"[Date - Publication]</w:t>
      </w:r>
    </w:p>
    <w:p w14:paraId="117A0110" w14:textId="77777777" w:rsidR="003A2246" w:rsidRDefault="003A2246">
      <w:pPr>
        <w:rPr>
          <w:rFonts w:ascii="Times New Roman" w:hAnsi="Times New Roman"/>
        </w:rPr>
      </w:pPr>
    </w:p>
    <w:p w14:paraId="10879084" w14:textId="77777777" w:rsidR="003A2246" w:rsidRDefault="003A2246">
      <w:pPr>
        <w:rPr>
          <w:rFonts w:ascii="Times New Roman" w:hAnsi="Times New Roman"/>
        </w:rPr>
      </w:pPr>
    </w:p>
    <w:p w14:paraId="3BBFD94B" w14:textId="77777777" w:rsidR="003A2246" w:rsidRDefault="003A2246"/>
    <w:sectPr w:rsidR="003A2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441C76" w14:textId="77777777" w:rsidR="007B1B62" w:rsidRDefault="007B1B62" w:rsidP="00457208">
      <w:r>
        <w:separator/>
      </w:r>
    </w:p>
  </w:endnote>
  <w:endnote w:type="continuationSeparator" w:id="0">
    <w:p w14:paraId="7AB10F25" w14:textId="77777777" w:rsidR="007B1B62" w:rsidRDefault="007B1B62" w:rsidP="00457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3B4E6D" w14:textId="77777777" w:rsidR="007B1B62" w:rsidRDefault="007B1B62" w:rsidP="00457208">
      <w:r>
        <w:separator/>
      </w:r>
    </w:p>
  </w:footnote>
  <w:footnote w:type="continuationSeparator" w:id="0">
    <w:p w14:paraId="332867BD" w14:textId="77777777" w:rsidR="007B1B62" w:rsidRDefault="007B1B62" w:rsidP="00457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FmOWFmMWE5NDQwZTBhN2E3YWMyN2E2N2Q0ZGMyNGQifQ=="/>
  </w:docVars>
  <w:rsids>
    <w:rsidRoot w:val="42A51F5D"/>
    <w:rsid w:val="003A2246"/>
    <w:rsid w:val="00457208"/>
    <w:rsid w:val="007B1B62"/>
    <w:rsid w:val="00F91EBF"/>
    <w:rsid w:val="13F06AFA"/>
    <w:rsid w:val="1AFB7651"/>
    <w:rsid w:val="37AD63AA"/>
    <w:rsid w:val="3888244C"/>
    <w:rsid w:val="41E225DE"/>
    <w:rsid w:val="42A51F5D"/>
    <w:rsid w:val="47A02324"/>
    <w:rsid w:val="61653FB8"/>
    <w:rsid w:val="7D26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4E77A4"/>
  <w15:docId w15:val="{1DDECA74-86F7-4EF9-AE38-F77AD2E0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572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572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57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572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1700859</dc:creator>
  <cp:lastModifiedBy>雨晴 蔡</cp:lastModifiedBy>
  <cp:revision>3</cp:revision>
  <dcterms:created xsi:type="dcterms:W3CDTF">2024-03-21T14:18:00Z</dcterms:created>
  <dcterms:modified xsi:type="dcterms:W3CDTF">2024-04-24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55C1F45927D4B07A015EE3CA8B501DD_13</vt:lpwstr>
  </property>
</Properties>
</file>